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F1C8A" w14:textId="7FE68E87" w:rsidR="00382C19" w:rsidRPr="00D553D9" w:rsidRDefault="00880FF0" w:rsidP="00D553D9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</w:t>
      </w:r>
      <w:r w:rsidR="00FD12AE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ndix 2. </w:t>
      </w:r>
      <w:r w:rsidR="006D2F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tails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6D2FE3">
        <w:rPr>
          <w:rFonts w:ascii="Times New Roman" w:hAnsi="Times New Roman" w:cs="Times New Roman"/>
          <w:b/>
          <w:bCs/>
          <w:sz w:val="24"/>
          <w:szCs w:val="24"/>
          <w:lang w:val="en-GB"/>
        </w:rPr>
        <w:t>WHO-delineated GMP compliance of pharmaceutical industries</w:t>
      </w:r>
    </w:p>
    <w:tbl>
      <w:tblPr>
        <w:tblW w:w="10980" w:type="dxa"/>
        <w:jc w:val="center"/>
        <w:tblLook w:val="04A0" w:firstRow="1" w:lastRow="0" w:firstColumn="1" w:lastColumn="0" w:noHBand="0" w:noVBand="1"/>
      </w:tblPr>
      <w:tblGrid>
        <w:gridCol w:w="643"/>
        <w:gridCol w:w="1787"/>
        <w:gridCol w:w="810"/>
        <w:gridCol w:w="4770"/>
        <w:gridCol w:w="1260"/>
        <w:gridCol w:w="1710"/>
      </w:tblGrid>
      <w:tr w:rsidR="006D2FE3" w:rsidRPr="00B61645" w14:paraId="4D4F2AC7" w14:textId="77777777" w:rsidTr="00D553D9">
        <w:trPr>
          <w:trHeight w:val="810"/>
          <w:jc w:val="center"/>
        </w:trPr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595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A0D2" w14:textId="6C52A82D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in Element of </w:t>
            </w:r>
            <w:r w:rsidR="002E0C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MP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D6AE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-eleme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3A1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 Sco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D04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 Score in Percentage</w:t>
            </w:r>
          </w:p>
        </w:tc>
      </w:tr>
      <w:tr w:rsidR="006D2FE3" w:rsidRPr="00B61645" w14:paraId="52418F4D" w14:textId="77777777" w:rsidTr="00D553D9">
        <w:trPr>
          <w:trHeight w:val="503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FF3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C28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C La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EEC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A03C" w14:textId="3A0AB578" w:rsidR="006D2FE3" w:rsidRPr="00B61645" w:rsidRDefault="00880FF0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ndependence of QC </w:t>
            </w:r>
            <w:r w:rsidR="00A77BEC">
              <w:rPr>
                <w:rFonts w:asciiTheme="majorBidi" w:hAnsiTheme="majorBidi" w:cstheme="majorBidi"/>
                <w:sz w:val="24"/>
                <w:szCs w:val="24"/>
              </w:rPr>
              <w:t xml:space="preserve">department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from </w:t>
            </w:r>
            <w:r w:rsidR="00382C19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produ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0A8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594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89.33</w:t>
            </w:r>
          </w:p>
        </w:tc>
      </w:tr>
      <w:tr w:rsidR="006D2FE3" w:rsidRPr="00B61645" w14:paraId="29704F12" w14:textId="77777777" w:rsidTr="00D553D9">
        <w:trPr>
          <w:trHeight w:val="368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5CE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10C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C75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5CE1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ample retention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036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3EF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8.67</w:t>
            </w:r>
          </w:p>
        </w:tc>
      </w:tr>
      <w:tr w:rsidR="006D2FE3" w:rsidRPr="00B61645" w14:paraId="58416FB2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333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92D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EAC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87FA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QC Equipment avail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CA1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86F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0.28</w:t>
            </w:r>
          </w:p>
        </w:tc>
      </w:tr>
      <w:tr w:rsidR="006D2FE3" w:rsidRPr="00B61645" w14:paraId="699B6710" w14:textId="77777777" w:rsidTr="00D553D9">
        <w:trPr>
          <w:trHeight w:val="32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E1D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0D2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7A0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609A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Equipment qualification</w:t>
            </w:r>
            <w:r w:rsidR="00A77BEC">
              <w:rPr>
                <w:rFonts w:asciiTheme="majorBidi" w:hAnsiTheme="majorBidi" w:cstheme="majorBidi"/>
                <w:sz w:val="24"/>
                <w:szCs w:val="24"/>
              </w:rPr>
              <w:t xml:space="preserve"> pract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29F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100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6.67</w:t>
            </w:r>
          </w:p>
        </w:tc>
      </w:tr>
      <w:tr w:rsidR="006D2FE3" w:rsidRPr="00B61645" w14:paraId="074C2A34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AE5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740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19A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62CC" w14:textId="052D425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QC Equipment availability</w:t>
            </w:r>
            <w:r w:rsidR="00D16E4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>(Dehumidifi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0B1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640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6.00</w:t>
            </w:r>
          </w:p>
        </w:tc>
      </w:tr>
      <w:tr w:rsidR="006D2FE3" w:rsidRPr="00B61645" w14:paraId="7541B7F1" w14:textId="77777777" w:rsidTr="00D553D9">
        <w:trPr>
          <w:trHeight w:val="50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AF3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657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43B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AF00" w14:textId="6CC60EA8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QC Equipment availability</w:t>
            </w:r>
            <w:r w:rsidR="00D16E4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>(HVA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860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1A5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0.67</w:t>
            </w:r>
          </w:p>
        </w:tc>
      </w:tr>
      <w:tr w:rsidR="006D2FE3" w:rsidRPr="00B61645" w14:paraId="1FAA58C4" w14:textId="77777777" w:rsidTr="00D553D9">
        <w:trPr>
          <w:trHeight w:val="395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97E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573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6CB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6D03" w14:textId="77777777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vailability of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SO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D41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8BE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8.00</w:t>
            </w:r>
          </w:p>
        </w:tc>
      </w:tr>
      <w:tr w:rsidR="006D2FE3" w:rsidRPr="00B61645" w14:paraId="1B8FCD2D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18F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78E3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669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37BB" w14:textId="7A2199DE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fficient c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lean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erv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5CF3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C038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0.00</w:t>
            </w:r>
          </w:p>
        </w:tc>
      </w:tr>
      <w:tr w:rsidR="006D2FE3" w:rsidRPr="00B61645" w14:paraId="26898DAA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F23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058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A6C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8DA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Approved batch release fi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9D6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7E4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4.67</w:t>
            </w:r>
          </w:p>
        </w:tc>
      </w:tr>
      <w:tr w:rsidR="006D2FE3" w:rsidRPr="00B61645" w14:paraId="529117B8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6FC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ED0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A61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E48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Documentation</w:t>
            </w:r>
            <w:r w:rsidR="00A77BEC">
              <w:rPr>
                <w:rFonts w:asciiTheme="majorBidi" w:hAnsiTheme="majorBidi" w:cstheme="majorBidi"/>
                <w:sz w:val="24"/>
                <w:szCs w:val="24"/>
              </w:rPr>
              <w:t xml:space="preserve"> pract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C18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DBA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0.00</w:t>
            </w:r>
          </w:p>
        </w:tc>
      </w:tr>
      <w:tr w:rsidR="006D2FE3" w:rsidRPr="00B61645" w14:paraId="05A9E571" w14:textId="77777777" w:rsidTr="00D553D9">
        <w:trPr>
          <w:trHeight w:val="377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DD9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B07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505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553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Washing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655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A6B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2.00</w:t>
            </w:r>
          </w:p>
        </w:tc>
      </w:tr>
      <w:tr w:rsidR="006D2FE3" w:rsidRPr="00B61645" w14:paraId="61DDD3C3" w14:textId="77777777" w:rsidTr="00D553D9">
        <w:trPr>
          <w:trHeight w:val="41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CD6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FE5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61D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249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Change room</w:t>
            </w:r>
            <w:r w:rsidR="00A77BEC">
              <w:rPr>
                <w:rFonts w:asciiTheme="majorBidi" w:hAnsiTheme="majorBidi" w:cstheme="majorBidi"/>
                <w:sz w:val="24"/>
                <w:szCs w:val="24"/>
              </w:rPr>
              <w:t xml:space="preserve">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54A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7EA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0.67</w:t>
            </w:r>
          </w:p>
        </w:tc>
      </w:tr>
      <w:tr w:rsidR="006D2FE3" w:rsidRPr="00B61645" w14:paraId="737CF19F" w14:textId="77777777" w:rsidTr="00D553D9">
        <w:trPr>
          <w:trHeight w:val="50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1CCC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18E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469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3AFB5" w14:textId="7618E623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propriate s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ample retention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6ED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483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7.33</w:t>
            </w:r>
          </w:p>
        </w:tc>
      </w:tr>
      <w:tr w:rsidR="006D2FE3" w:rsidRPr="00B61645" w14:paraId="46876510" w14:textId="77777777" w:rsidTr="00D553D9">
        <w:trPr>
          <w:trHeight w:val="50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5A1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416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DBB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4AFA9" w14:textId="3441BCBC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propriate d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econtamination 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3C39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E9A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6.39</w:t>
            </w:r>
          </w:p>
        </w:tc>
      </w:tr>
      <w:tr w:rsidR="006D2FE3" w:rsidRPr="00B61645" w14:paraId="12BDC35F" w14:textId="77777777" w:rsidTr="00D553D9">
        <w:trPr>
          <w:trHeight w:val="50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F5E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3F4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BF5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550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Validation/Qualification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DBD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AF0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0.67</w:t>
            </w:r>
          </w:p>
        </w:tc>
      </w:tr>
      <w:tr w:rsidR="006D2FE3" w:rsidRPr="00B61645" w14:paraId="349AF1F3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BCC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BB2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516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2AF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tability Study</w:t>
            </w:r>
            <w:r w:rsidR="00A77BEC">
              <w:rPr>
                <w:rFonts w:asciiTheme="majorBidi" w:hAnsiTheme="majorBidi" w:cstheme="majorBidi"/>
                <w:sz w:val="24"/>
                <w:szCs w:val="24"/>
              </w:rPr>
              <w:t xml:space="preserve">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241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6DF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9.33</w:t>
            </w:r>
          </w:p>
        </w:tc>
      </w:tr>
      <w:tr w:rsidR="006D2FE3" w:rsidRPr="00B61645" w14:paraId="4FFB1BA5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B5B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2CE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27F7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16F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Analytical references for test and valid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312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EE0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1.33</w:t>
            </w:r>
          </w:p>
        </w:tc>
      </w:tr>
      <w:tr w:rsidR="006D2FE3" w:rsidRPr="00B61645" w14:paraId="6A9C7891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5D0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0E4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EA6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29C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0E7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8.35</w:t>
            </w:r>
          </w:p>
        </w:tc>
      </w:tr>
      <w:tr w:rsidR="006D2FE3" w:rsidRPr="00B61645" w14:paraId="07183B66" w14:textId="77777777" w:rsidTr="00D553D9">
        <w:trPr>
          <w:trHeight w:val="440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394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3FA3" w14:textId="4AF6BFDD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remi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45E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07CA6" w14:textId="58F2410D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propriate f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actory lo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C73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894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4.00</w:t>
            </w:r>
          </w:p>
        </w:tc>
      </w:tr>
      <w:tr w:rsidR="006D2FE3" w:rsidRPr="00B61645" w14:paraId="40F9A54A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652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BD1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39F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F406" w14:textId="60B677DF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propriate p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remises layout and desig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4E7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0AB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7.33</w:t>
            </w:r>
          </w:p>
        </w:tc>
      </w:tr>
      <w:tr w:rsidR="006D2FE3" w:rsidRPr="00B61645" w14:paraId="4812C612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DD4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AF8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F49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B06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Ancillary areas</w:t>
            </w:r>
            <w:r w:rsidR="00A77BEC">
              <w:rPr>
                <w:rFonts w:asciiTheme="majorBidi" w:hAnsiTheme="majorBidi" w:cstheme="majorBidi"/>
                <w:sz w:val="24"/>
                <w:szCs w:val="24"/>
              </w:rPr>
              <w:t xml:space="preserve">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22B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319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8.00</w:t>
            </w:r>
          </w:p>
        </w:tc>
      </w:tr>
      <w:tr w:rsidR="006D2FE3" w:rsidRPr="00B61645" w14:paraId="3FFFB1CD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691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AAC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B34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08A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Waste management provision /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7E8B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7FD5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3.33</w:t>
            </w:r>
          </w:p>
        </w:tc>
      </w:tr>
      <w:tr w:rsidR="006D2FE3" w:rsidRPr="00B61645" w14:paraId="385CC661" w14:textId="77777777" w:rsidTr="00D553D9">
        <w:trPr>
          <w:trHeight w:val="23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D73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5FB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424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F32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382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0.67</w:t>
            </w:r>
          </w:p>
        </w:tc>
      </w:tr>
      <w:tr w:rsidR="006D2FE3" w:rsidRPr="00B61645" w14:paraId="5A1C66BB" w14:textId="77777777" w:rsidTr="00D553D9">
        <w:trPr>
          <w:cantSplit/>
          <w:trHeight w:val="287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3B4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C391" w14:textId="47E07E75" w:rsidR="006D2FE3" w:rsidRPr="00B61645" w:rsidRDefault="00382C19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ersonn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9B6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4623" w14:textId="53219248" w:rsidR="006D2FE3" w:rsidRPr="00B61645" w:rsidRDefault="008E525A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fficient qualified p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ers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7B6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7A8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6.67</w:t>
            </w:r>
          </w:p>
        </w:tc>
      </w:tr>
      <w:tr w:rsidR="006D2FE3" w:rsidRPr="00B61645" w14:paraId="0EE5021A" w14:textId="77777777" w:rsidTr="00D553D9">
        <w:trPr>
          <w:trHeight w:val="323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FE0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5A8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cument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92D9C" w14:textId="0A601B62" w:rsidR="006D2FE3" w:rsidRPr="00B61645" w:rsidRDefault="00880FF0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8C7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NMHRA License sta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A66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340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89.33</w:t>
            </w:r>
          </w:p>
        </w:tc>
      </w:tr>
      <w:tr w:rsidR="006D2FE3" w:rsidRPr="00B61645" w14:paraId="1515A43E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5CF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281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5186" w14:textId="24074004" w:rsidR="006D2FE3" w:rsidRPr="00B61645" w:rsidRDefault="00880FF0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4C6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Organogram and job descrip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6291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0B6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6.00</w:t>
            </w:r>
          </w:p>
        </w:tc>
      </w:tr>
      <w:tr w:rsidR="006D2FE3" w:rsidRPr="00B61645" w14:paraId="5309B804" w14:textId="77777777" w:rsidTr="00D553D9">
        <w:trPr>
          <w:trHeight w:val="48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98B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900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C6909" w14:textId="452FA2E2" w:rsidR="006D2FE3" w:rsidRPr="00B61645" w:rsidRDefault="00880FF0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47D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OPs for produ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37E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0A4A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1.33</w:t>
            </w:r>
          </w:p>
        </w:tc>
      </w:tr>
      <w:tr w:rsidR="006D2FE3" w:rsidRPr="00B61645" w14:paraId="55D675C9" w14:textId="77777777" w:rsidTr="00D553D9">
        <w:trPr>
          <w:trHeight w:val="48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5C6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B06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58D6" w14:textId="4F88923D" w:rsidR="006D2FE3" w:rsidRPr="00B61645" w:rsidRDefault="00880FF0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BA4D" w14:textId="77777777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cumentation of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HVAC and Equipment qualification and calib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1C40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541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5.28</w:t>
            </w:r>
          </w:p>
        </w:tc>
      </w:tr>
      <w:tr w:rsidR="006D2FE3" w:rsidRPr="00B61645" w14:paraId="6652E974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1820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107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BCB0" w14:textId="455F1BB5" w:rsidR="006D2FE3" w:rsidRPr="00B61645" w:rsidRDefault="00880FF0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A300" w14:textId="7BF01CFF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remises</w:t>
            </w:r>
            <w:r w:rsidR="008E525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 layout and implemented drawin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029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B25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9.33</w:t>
            </w:r>
          </w:p>
        </w:tc>
      </w:tr>
      <w:tr w:rsidR="006D2FE3" w:rsidRPr="00B61645" w14:paraId="428D7354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014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B71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C7D4" w14:textId="6CB6B7A8" w:rsidR="006D2FE3" w:rsidRPr="00B61645" w:rsidRDefault="00880FF0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BFE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ersonal health cards and contrac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90A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360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0.00</w:t>
            </w:r>
          </w:p>
        </w:tc>
      </w:tr>
      <w:tr w:rsidR="006D2FE3" w:rsidRPr="00B61645" w14:paraId="19994318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38D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ED2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7823" w14:textId="38B09E1E" w:rsidR="006D2FE3" w:rsidRPr="00B61645" w:rsidRDefault="00880FF0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AC6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Batch Record review</w:t>
            </w:r>
            <w:r w:rsidR="00A77BEC">
              <w:rPr>
                <w:rFonts w:asciiTheme="majorBidi" w:hAnsiTheme="majorBidi" w:cstheme="majorBidi"/>
                <w:sz w:val="24"/>
                <w:szCs w:val="24"/>
              </w:rPr>
              <w:t xml:space="preserve"> documen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F05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.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427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80.00</w:t>
            </w:r>
          </w:p>
        </w:tc>
      </w:tr>
      <w:tr w:rsidR="006D2FE3" w:rsidRPr="00B61645" w14:paraId="318DA5B8" w14:textId="77777777" w:rsidTr="00D553D9">
        <w:trPr>
          <w:trHeight w:val="50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FB96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608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008C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D3798" w14:textId="4595507B" w:rsidR="006D2FE3" w:rsidRPr="00B61645" w:rsidRDefault="008E525A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oper recording of storage condition of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storage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AADB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1EA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7.33</w:t>
            </w:r>
          </w:p>
        </w:tc>
      </w:tr>
      <w:tr w:rsidR="006D2FE3" w:rsidRPr="00B61645" w14:paraId="5C51564D" w14:textId="77777777" w:rsidTr="00D553D9">
        <w:trPr>
          <w:trHeight w:val="332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B59C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5AF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CBF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7D7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Library and reference boo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746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9CE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6.67</w:t>
            </w:r>
          </w:p>
        </w:tc>
      </w:tr>
      <w:tr w:rsidR="006D2FE3" w:rsidRPr="00B61645" w14:paraId="1671631C" w14:textId="77777777" w:rsidTr="00D553D9">
        <w:trPr>
          <w:trHeight w:val="63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8BDD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89D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DC4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108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Documents for starting materials, intermediate and FP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BDA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015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4.67</w:t>
            </w:r>
          </w:p>
        </w:tc>
      </w:tr>
      <w:tr w:rsidR="006D2FE3" w:rsidRPr="00B61645" w14:paraId="3997AFCD" w14:textId="77777777" w:rsidTr="00D553D9">
        <w:trPr>
          <w:trHeight w:val="315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E51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96F5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216D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A1C1" w14:textId="49F5C00D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cumentation of </w:t>
            </w:r>
            <w:r w:rsidR="008E525A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atch Reco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14CF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8AF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8.67</w:t>
            </w:r>
          </w:p>
        </w:tc>
      </w:tr>
      <w:tr w:rsidR="006D2FE3" w:rsidRPr="00B61645" w14:paraId="7735ED85" w14:textId="77777777" w:rsidTr="00D553D9">
        <w:trPr>
          <w:trHeight w:val="458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258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DF5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1265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966C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ersonal training records on GM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7B1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08C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4.00</w:t>
            </w:r>
          </w:p>
        </w:tc>
      </w:tr>
      <w:tr w:rsidR="006D2FE3" w:rsidRPr="00B61645" w14:paraId="481FC5BC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F3B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6D3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521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DD6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rocess validation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95F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BF6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6.00</w:t>
            </w:r>
          </w:p>
        </w:tc>
      </w:tr>
      <w:tr w:rsidR="006D2FE3" w:rsidRPr="00B61645" w14:paraId="5CC9C090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85A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298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ADD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880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Documents for hygiene practi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BC25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C8F1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8.00</w:t>
            </w:r>
          </w:p>
        </w:tc>
      </w:tr>
      <w:tr w:rsidR="006D2FE3" w:rsidRPr="00B61645" w14:paraId="2B0A068E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4D6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156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DD1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883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6D6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6.90</w:t>
            </w:r>
          </w:p>
        </w:tc>
      </w:tr>
      <w:tr w:rsidR="006D2FE3" w:rsidRPr="00B61645" w14:paraId="205E07B8" w14:textId="77777777" w:rsidTr="00D553D9">
        <w:trPr>
          <w:trHeight w:val="350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372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842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duct Rec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55DE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6F0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Batch recall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6E2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DB4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3.64</w:t>
            </w:r>
          </w:p>
        </w:tc>
      </w:tr>
      <w:tr w:rsidR="006D2FE3" w:rsidRPr="00B61645" w14:paraId="05A8BE05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E32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29A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0E23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3F27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Batch recall storage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6A7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29A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3.61</w:t>
            </w:r>
          </w:p>
        </w:tc>
      </w:tr>
      <w:tr w:rsidR="006D2FE3" w:rsidRPr="00B61645" w14:paraId="269BF2C3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6AD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3CE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52D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BAE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Batch recall recor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23B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E27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9.33</w:t>
            </w:r>
          </w:p>
        </w:tc>
      </w:tr>
      <w:tr w:rsidR="006D2FE3" w:rsidRPr="00B61645" w14:paraId="1DF5E960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E76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6159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EE8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216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Batch recall waste destruction and recor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ADF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70A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.33</w:t>
            </w:r>
          </w:p>
        </w:tc>
      </w:tr>
      <w:tr w:rsidR="006D2FE3" w:rsidRPr="00B61645" w14:paraId="03304C55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C38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8F4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2EB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3A5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964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2.98</w:t>
            </w:r>
          </w:p>
        </w:tc>
      </w:tr>
      <w:tr w:rsidR="006D2FE3" w:rsidRPr="00B61645" w14:paraId="6AF7D4F5" w14:textId="77777777" w:rsidTr="00D553D9">
        <w:trPr>
          <w:trHeight w:val="440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1C3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4C5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in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96A8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E814" w14:textId="73D5A223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achinery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trai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FB7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2DB6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3.33</w:t>
            </w:r>
          </w:p>
        </w:tc>
      </w:tr>
      <w:tr w:rsidR="006D2FE3" w:rsidRPr="00B61645" w14:paraId="7FB4B66B" w14:textId="77777777" w:rsidTr="00D553D9">
        <w:trPr>
          <w:trHeight w:val="315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B35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DFA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FBB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3A47" w14:textId="65BA1CBD" w:rsidR="006D2FE3" w:rsidRPr="00B61645" w:rsidRDefault="0083008F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per t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raining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6825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426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9.33</w:t>
            </w:r>
          </w:p>
        </w:tc>
      </w:tr>
      <w:tr w:rsidR="006D2FE3" w:rsidRPr="00B61645" w14:paraId="22969E55" w14:textId="77777777" w:rsidTr="00D553D9">
        <w:trPr>
          <w:trHeight w:val="315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25E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D7B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836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3D9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B49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1.33</w:t>
            </w:r>
          </w:p>
        </w:tc>
      </w:tr>
      <w:tr w:rsidR="006D2FE3" w:rsidRPr="00B61645" w14:paraId="3FBC7344" w14:textId="77777777" w:rsidTr="00D553D9">
        <w:trPr>
          <w:trHeight w:val="413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4F36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808C" w14:textId="772B4DA2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ersonal hygi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80FF0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="00880FF0"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>Sanit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F86E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122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rocedure for cleaning of factory and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370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F0CD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4.00</w:t>
            </w:r>
          </w:p>
        </w:tc>
      </w:tr>
      <w:tr w:rsidR="006D2FE3" w:rsidRPr="00B61645" w14:paraId="46ABD5CD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C56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E81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0AFB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2A7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Rest and hygiene facility for staf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046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AFD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70.67</w:t>
            </w:r>
          </w:p>
        </w:tc>
      </w:tr>
      <w:tr w:rsidR="006D2FE3" w:rsidRPr="00B61645" w14:paraId="07BF2B57" w14:textId="77777777" w:rsidTr="00D553D9">
        <w:trPr>
          <w:trHeight w:val="755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E3A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98D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510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883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Hygiene procedure for production, QC and storage are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2D1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FBD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9.33</w:t>
            </w:r>
          </w:p>
        </w:tc>
      </w:tr>
      <w:tr w:rsidR="006D2FE3" w:rsidRPr="00B61645" w14:paraId="35E28729" w14:textId="77777777" w:rsidTr="00D553D9">
        <w:trPr>
          <w:trHeight w:val="395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54B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AFF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D11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DBC2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taff health checkup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7CA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039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2.00</w:t>
            </w:r>
          </w:p>
        </w:tc>
      </w:tr>
      <w:tr w:rsidR="006D2FE3" w:rsidRPr="00B61645" w14:paraId="5866C6BA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0F2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39A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C59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DAD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Equipment cleaning 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77C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D95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4.00</w:t>
            </w:r>
          </w:p>
        </w:tc>
      </w:tr>
      <w:tr w:rsidR="006D2FE3" w:rsidRPr="00B61645" w14:paraId="3ED98961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A04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251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837C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A54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B84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2.00</w:t>
            </w:r>
          </w:p>
        </w:tc>
      </w:tr>
      <w:tr w:rsidR="006D2FE3" w:rsidRPr="00B61645" w14:paraId="5C5AD550" w14:textId="77777777" w:rsidTr="00D553D9">
        <w:trPr>
          <w:trHeight w:val="440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1A1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D11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quip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6F0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0E1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Equipment availability for production and Q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FC10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E00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0.00</w:t>
            </w:r>
          </w:p>
        </w:tc>
      </w:tr>
      <w:tr w:rsidR="006D2FE3" w:rsidRPr="00B61645" w14:paraId="07BEE47C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6526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FCC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698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B2E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Equipment qualification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B3E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DEB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1.33</w:t>
            </w:r>
          </w:p>
        </w:tc>
      </w:tr>
      <w:tr w:rsidR="006D2FE3" w:rsidRPr="00B61645" w14:paraId="6AE09946" w14:textId="77777777" w:rsidTr="00D553D9">
        <w:trPr>
          <w:trHeight w:val="44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2B2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A4A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C4F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7FE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Equipment for materials handling and clea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DB2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070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3.33</w:t>
            </w:r>
          </w:p>
        </w:tc>
      </w:tr>
      <w:tr w:rsidR="006D2FE3" w:rsidRPr="00B61645" w14:paraId="4D67B423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EF9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5F1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131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EF3C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4A7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4.89</w:t>
            </w:r>
          </w:p>
        </w:tc>
      </w:tr>
      <w:tr w:rsidR="006D2FE3" w:rsidRPr="00B61645" w14:paraId="434DE4F7" w14:textId="77777777" w:rsidTr="00D553D9">
        <w:trPr>
          <w:trHeight w:val="518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68BB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CB2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terial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BC4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E355" w14:textId="2FED5A73" w:rsidR="006D2FE3" w:rsidRPr="00B61645" w:rsidRDefault="0083008F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per procedure for the p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rocurement of starting materi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115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176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1.33</w:t>
            </w:r>
          </w:p>
        </w:tc>
      </w:tr>
      <w:tr w:rsidR="006D2FE3" w:rsidRPr="00B61645" w14:paraId="3DECE451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B3F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FB9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FF0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3C9F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tarting materials storage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F0B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CEE4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8.67</w:t>
            </w:r>
          </w:p>
        </w:tc>
      </w:tr>
      <w:tr w:rsidR="006D2FE3" w:rsidRPr="00B61645" w14:paraId="6AEB3D23" w14:textId="77777777" w:rsidTr="00D553D9">
        <w:trPr>
          <w:trHeight w:val="368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D3D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AAF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51F8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18D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Labeling of starting materi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1DC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B83C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6.00</w:t>
            </w:r>
          </w:p>
        </w:tc>
      </w:tr>
      <w:tr w:rsidR="006D2FE3" w:rsidRPr="00B61645" w14:paraId="52C7D8F3" w14:textId="77777777" w:rsidTr="00D553D9">
        <w:trPr>
          <w:trHeight w:val="332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54B5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457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CAC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251B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CB5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8.67</w:t>
            </w:r>
          </w:p>
        </w:tc>
      </w:tr>
      <w:tr w:rsidR="006D2FE3" w:rsidRPr="00B61645" w14:paraId="1803DBDF" w14:textId="77777777" w:rsidTr="00D553D9">
        <w:trPr>
          <w:trHeight w:val="518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C02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D59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Requirem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or produ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BC8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4337" w14:textId="4E5F18BE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Flow control of materials and staff to avoid contamination and </w:t>
            </w:r>
            <w:r w:rsidR="00382C19" w:rsidRPr="00B61645">
              <w:rPr>
                <w:rFonts w:asciiTheme="majorBidi" w:hAnsiTheme="majorBidi" w:cstheme="majorBidi"/>
                <w:sz w:val="24"/>
                <w:szCs w:val="24"/>
              </w:rPr>
              <w:t>cross</w:t>
            </w:r>
            <w:r w:rsidR="00382C19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>contamin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42F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B71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2.00</w:t>
            </w:r>
          </w:p>
        </w:tc>
      </w:tr>
      <w:tr w:rsidR="006D2FE3" w:rsidRPr="00B61645" w14:paraId="10C7F170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AD4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4D6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7CA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EB0D" w14:textId="180BE8A8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Airlock in </w:t>
            </w:r>
            <w:r w:rsidR="00382C19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>needed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454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F89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2.67</w:t>
            </w:r>
          </w:p>
        </w:tc>
      </w:tr>
      <w:tr w:rsidR="006D2FE3" w:rsidRPr="00B61645" w14:paraId="616C6154" w14:textId="77777777" w:rsidTr="00D553D9">
        <w:trPr>
          <w:trHeight w:val="50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0AF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5ED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AE3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BE5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In process sample testing</w:t>
            </w:r>
            <w:r w:rsidR="00A77BEC">
              <w:rPr>
                <w:rFonts w:asciiTheme="majorBidi" w:hAnsiTheme="majorBidi" w:cstheme="majorBidi"/>
                <w:sz w:val="24"/>
                <w:szCs w:val="24"/>
              </w:rPr>
              <w:t xml:space="preserve"> pract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C0B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F88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8.00</w:t>
            </w:r>
          </w:p>
        </w:tc>
      </w:tr>
      <w:tr w:rsidR="006D2FE3" w:rsidRPr="00B61645" w14:paraId="1B86701F" w14:textId="77777777" w:rsidTr="00D553D9">
        <w:trPr>
          <w:trHeight w:val="495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D14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2FC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BF9F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0C782" w14:textId="7B4E7C2E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Batch </w:t>
            </w:r>
            <w:r w:rsidR="00382C19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="00382C19"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 xml:space="preserve">produced </w:t>
            </w:r>
            <w:r w:rsidR="00382C19" w:rsidRPr="00B61645">
              <w:rPr>
                <w:rFonts w:asciiTheme="majorBidi" w:hAnsiTheme="majorBidi" w:cstheme="majorBidi"/>
                <w:sz w:val="24"/>
                <w:szCs w:val="24"/>
              </w:rPr>
              <w:t>under</w:t>
            </w:r>
            <w:r w:rsidR="00382C19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61645">
              <w:rPr>
                <w:rFonts w:asciiTheme="majorBidi" w:hAnsiTheme="majorBidi" w:cstheme="majorBidi"/>
                <w:sz w:val="24"/>
                <w:szCs w:val="24"/>
              </w:rPr>
              <w:t>qualified person monitor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26CB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767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0.00</w:t>
            </w:r>
          </w:p>
        </w:tc>
      </w:tr>
      <w:tr w:rsidR="006D2FE3" w:rsidRPr="00B61645" w14:paraId="4D05C386" w14:textId="77777777" w:rsidTr="00D553D9">
        <w:trPr>
          <w:trHeight w:val="368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090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8BD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99D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502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OP in production walls/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B95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4D7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4.67</w:t>
            </w:r>
          </w:p>
        </w:tc>
      </w:tr>
      <w:tr w:rsidR="006D2FE3" w:rsidRPr="00B61645" w14:paraId="3AD3DCFC" w14:textId="77777777" w:rsidTr="00D553D9">
        <w:trPr>
          <w:trHeight w:val="50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C2F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956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C30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584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tarting materials weighing and transferring 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78B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9A5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0.00</w:t>
            </w:r>
          </w:p>
        </w:tc>
      </w:tr>
      <w:tr w:rsidR="006D2FE3" w:rsidRPr="00B61645" w14:paraId="178E67A4" w14:textId="77777777" w:rsidTr="00D553D9">
        <w:trPr>
          <w:trHeight w:val="323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1750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8FD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4007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3CB2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rocess validation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4CF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638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1.33</w:t>
            </w:r>
          </w:p>
        </w:tc>
      </w:tr>
      <w:tr w:rsidR="006D2FE3" w:rsidRPr="00B61645" w14:paraId="5A1E3D80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ACA4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0AF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4A8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D75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Production area classif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0A5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7EC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1.33</w:t>
            </w:r>
          </w:p>
        </w:tc>
      </w:tr>
      <w:tr w:rsidR="006D2FE3" w:rsidRPr="00B61645" w14:paraId="0E6B115C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48B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7FE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931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E99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12D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</w:tr>
      <w:tr w:rsidR="006D2FE3" w:rsidRPr="00B61645" w14:paraId="1054DADB" w14:textId="77777777" w:rsidTr="00D553D9">
        <w:trPr>
          <w:trHeight w:val="260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B9E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D28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HVAC  and water sys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450F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4890" w14:textId="77777777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vailability of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HVAC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6766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5EA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3.33</w:t>
            </w:r>
          </w:p>
        </w:tc>
      </w:tr>
      <w:tr w:rsidR="006D2FE3" w:rsidRPr="00B61645" w14:paraId="255F2426" w14:textId="77777777" w:rsidTr="00D553D9">
        <w:trPr>
          <w:trHeight w:val="377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CC64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E11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CCAC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2090" w14:textId="3FB3B4CF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per w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ater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A203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80A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8.00</w:t>
            </w:r>
          </w:p>
        </w:tc>
      </w:tr>
      <w:tr w:rsidR="006D2FE3" w:rsidRPr="00B61645" w14:paraId="10A1E83B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7B3A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4D7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AF91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FF4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2A1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40.67</w:t>
            </w:r>
          </w:p>
        </w:tc>
      </w:tr>
      <w:tr w:rsidR="006D2FE3" w:rsidRPr="00B61645" w14:paraId="078614D6" w14:textId="77777777" w:rsidTr="00D553D9">
        <w:trPr>
          <w:trHeight w:val="492"/>
          <w:jc w:val="center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E44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E85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uality Assura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D217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1131" w14:textId="6C2C4A87" w:rsidR="006D2FE3" w:rsidRPr="00B61645" w:rsidRDefault="00A77BEC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ovision of specialized </w:t>
            </w:r>
            <w:r w:rsidR="006D2FE3" w:rsidRPr="00B61645">
              <w:rPr>
                <w:rFonts w:asciiTheme="majorBidi" w:hAnsiTheme="majorBidi" w:cstheme="majorBidi"/>
                <w:sz w:val="24"/>
                <w:szCs w:val="24"/>
              </w:rPr>
              <w:t>QA department and responsi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6B8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F50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5.33</w:t>
            </w:r>
          </w:p>
        </w:tc>
      </w:tr>
      <w:tr w:rsidR="006D2FE3" w:rsidRPr="00B61645" w14:paraId="073756D3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17A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420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F6B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A0FB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QA activities documen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7B73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C27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2.00</w:t>
            </w:r>
          </w:p>
        </w:tc>
      </w:tr>
      <w:tr w:rsidR="006D2FE3" w:rsidRPr="00B61645" w14:paraId="7A078B05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9419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6CC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001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E4EDC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elf-inspection 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4117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C9CD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32.00</w:t>
            </w:r>
          </w:p>
        </w:tc>
      </w:tr>
      <w:tr w:rsidR="006D2FE3" w:rsidRPr="00B61645" w14:paraId="52087001" w14:textId="77777777" w:rsidTr="00D553D9">
        <w:trPr>
          <w:trHeight w:val="350"/>
          <w:jc w:val="center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3EF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94C5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0EA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E246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8DD2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sz w:val="24"/>
                <w:szCs w:val="24"/>
              </w:rPr>
              <w:t>16.44</w:t>
            </w:r>
          </w:p>
        </w:tc>
      </w:tr>
      <w:tr w:rsidR="006D2FE3" w:rsidRPr="00B61645" w14:paraId="2644626D" w14:textId="77777777" w:rsidTr="00D553D9">
        <w:trPr>
          <w:trHeight w:val="260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B17A" w14:textId="77777777" w:rsidR="006D2FE3" w:rsidRPr="00B42A51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2A5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6A5E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51D8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A010" w14:textId="77777777" w:rsidR="006D2FE3" w:rsidRPr="00B61645" w:rsidRDefault="006D2FE3" w:rsidP="00D553D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8.33</w:t>
            </w:r>
          </w:p>
        </w:tc>
      </w:tr>
    </w:tbl>
    <w:p w14:paraId="2880B68E" w14:textId="77777777" w:rsidR="006D2FE3" w:rsidRDefault="006D2FE3" w:rsidP="000A6382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14:paraId="6CE83FF2" w14:textId="77777777" w:rsidR="006D2FE3" w:rsidRPr="00B61645" w:rsidRDefault="006D2FE3" w:rsidP="002E0C3F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sectPr w:rsidR="006D2FE3" w:rsidRPr="00B61645" w:rsidSect="00D553D9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39FCB" w14:textId="77777777" w:rsidR="00DB5870" w:rsidRDefault="00DB5870" w:rsidP="003907B4">
      <w:pPr>
        <w:spacing w:after="0" w:line="240" w:lineRule="auto"/>
      </w:pPr>
      <w:r>
        <w:separator/>
      </w:r>
    </w:p>
  </w:endnote>
  <w:endnote w:type="continuationSeparator" w:id="0">
    <w:p w14:paraId="261A65E2" w14:textId="77777777" w:rsidR="00DB5870" w:rsidRDefault="00DB5870" w:rsidP="00390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676D35" w14:textId="77777777" w:rsidR="00DB5870" w:rsidRDefault="00DB5870" w:rsidP="003907B4">
      <w:pPr>
        <w:spacing w:after="0" w:line="240" w:lineRule="auto"/>
      </w:pPr>
      <w:r>
        <w:separator/>
      </w:r>
    </w:p>
  </w:footnote>
  <w:footnote w:type="continuationSeparator" w:id="0">
    <w:p w14:paraId="25DE8764" w14:textId="77777777" w:rsidR="00DB5870" w:rsidRDefault="00DB5870" w:rsidP="003907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s7SwsDAwNDAzMDZU0lEKTi0uzszPAykwrAUAiimHDywAAAA="/>
  </w:docVars>
  <w:rsids>
    <w:rsidRoot w:val="003907B4"/>
    <w:rsid w:val="00017F21"/>
    <w:rsid w:val="000A6382"/>
    <w:rsid w:val="000E211C"/>
    <w:rsid w:val="001954CD"/>
    <w:rsid w:val="001A544E"/>
    <w:rsid w:val="002021AF"/>
    <w:rsid w:val="002E0C3F"/>
    <w:rsid w:val="00312482"/>
    <w:rsid w:val="003616F6"/>
    <w:rsid w:val="00382C19"/>
    <w:rsid w:val="003856CA"/>
    <w:rsid w:val="003907B4"/>
    <w:rsid w:val="003B4C24"/>
    <w:rsid w:val="004223BE"/>
    <w:rsid w:val="00435621"/>
    <w:rsid w:val="00474ECF"/>
    <w:rsid w:val="00527066"/>
    <w:rsid w:val="006D2FE3"/>
    <w:rsid w:val="00755934"/>
    <w:rsid w:val="007A18EC"/>
    <w:rsid w:val="007B3462"/>
    <w:rsid w:val="0083008F"/>
    <w:rsid w:val="00880FF0"/>
    <w:rsid w:val="008E525A"/>
    <w:rsid w:val="00951636"/>
    <w:rsid w:val="009C55B5"/>
    <w:rsid w:val="00A03EE8"/>
    <w:rsid w:val="00A32432"/>
    <w:rsid w:val="00A44E03"/>
    <w:rsid w:val="00A77BEC"/>
    <w:rsid w:val="00A93AF0"/>
    <w:rsid w:val="00AA6A8C"/>
    <w:rsid w:val="00B320FB"/>
    <w:rsid w:val="00B42A51"/>
    <w:rsid w:val="00B61645"/>
    <w:rsid w:val="00B95BE4"/>
    <w:rsid w:val="00C46C0D"/>
    <w:rsid w:val="00CC1792"/>
    <w:rsid w:val="00D16E4E"/>
    <w:rsid w:val="00D553D9"/>
    <w:rsid w:val="00DB5870"/>
    <w:rsid w:val="00DD3799"/>
    <w:rsid w:val="00DE333C"/>
    <w:rsid w:val="00DF595C"/>
    <w:rsid w:val="00E21C64"/>
    <w:rsid w:val="00EB5FC5"/>
    <w:rsid w:val="00F81DD0"/>
    <w:rsid w:val="00FD12AE"/>
    <w:rsid w:val="00FE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2A758"/>
  <w15:docId w15:val="{0EDFFB4D-0351-41FA-ACA4-BB710FDB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7B4"/>
  </w:style>
  <w:style w:type="paragraph" w:styleId="Footer">
    <w:name w:val="footer"/>
    <w:basedOn w:val="Normal"/>
    <w:link w:val="FooterChar"/>
    <w:uiPriority w:val="99"/>
    <w:unhideWhenUsed/>
    <w:rsid w:val="00390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7B4"/>
  </w:style>
  <w:style w:type="paragraph" w:styleId="ListParagraph">
    <w:name w:val="List Paragraph"/>
    <w:basedOn w:val="Normal"/>
    <w:uiPriority w:val="34"/>
    <w:qFormat/>
    <w:rsid w:val="003907B4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3907B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1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C6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74E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7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B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B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B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2C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6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3F86A-A15F-4BF2-B701-E6C8B0C1D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</dc:creator>
  <cp:keywords/>
  <dc:description/>
  <cp:lastModifiedBy>Jalil Jan</cp:lastModifiedBy>
  <cp:revision>2</cp:revision>
  <cp:lastPrinted>2018-06-23T05:30:00Z</cp:lastPrinted>
  <dcterms:created xsi:type="dcterms:W3CDTF">2022-01-26T04:45:00Z</dcterms:created>
  <dcterms:modified xsi:type="dcterms:W3CDTF">2022-01-26T04:45:00Z</dcterms:modified>
</cp:coreProperties>
</file>